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: Full list of peptides tested for DnaK binding by means of cellulose-based scans.</w:t>
      </w:r>
    </w:p>
    <w:p>
      <w:pPr>
        <w:pStyle w:val="Normal"/>
        <w:rPr/>
      </w:pPr>
      <w:r>
        <w:rPr/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6"/>
        <w:gridCol w:w="2163"/>
        <w:gridCol w:w="1431"/>
        <w:gridCol w:w="188"/>
        <w:gridCol w:w="1965"/>
      </w:tblGrid>
      <w:tr>
        <w:trPr>
          <w:trHeight w:val="250" w:hRule="atLeast"/>
        </w:trPr>
        <w:tc>
          <w:tcPr>
            <w:tcW w:w="286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 Narrow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Sequence identifier</w:t>
            </w:r>
          </w:p>
        </w:tc>
        <w:tc>
          <w:tcPr>
            <w:tcW w:w="21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 Narrow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Sequence</w:t>
            </w:r>
          </w:p>
        </w:tc>
        <w:tc>
          <w:tcPr>
            <w:tcW w:w="161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 Narrow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Raw data</w:t>
            </w:r>
          </w:p>
        </w:tc>
        <w:tc>
          <w:tcPr>
            <w:tcW w:w="196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 Narrow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source</w:t>
            </w:r>
          </w:p>
        </w:tc>
      </w:tr>
      <w:tr>
        <w:trPr>
          <w:trHeight w:val="250" w:hRule="atLeast"/>
        </w:trPr>
        <w:tc>
          <w:tcPr>
            <w:tcW w:w="8613" w:type="dxa"/>
            <w:gridSpan w:val="5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 Narrow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Group 1 (Membrane A)</w:t>
            </w:r>
          </w:p>
        </w:tc>
      </w:tr>
      <w:tr>
        <w:trPr>
          <w:trHeight w:val="250" w:hRule="atLeast"/>
        </w:trPr>
        <w:tc>
          <w:tcPr>
            <w:tcW w:w="28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A</w:t>
            </w:r>
          </w:p>
        </w:tc>
        <w:tc>
          <w:tcPr>
            <w:tcW w:w="21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19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884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LLLLFALWIRIG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62,02269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Y3K6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845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LFTFVMVIPETM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55,2852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K04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840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VLLSLLLLLGP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10,8454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5311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832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VWFLYSLLMKLF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53,93187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387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830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EIIIKIFFIDPN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62,92551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95619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708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FGVYLLYWLNPR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74,81664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5H2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705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KVLITLYWLGRK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38,01627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WWI1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689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FIAAFFTIAKTR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25,53643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N933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618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QAVVMAVGGGSR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3,61624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R50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597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QGEILGVVIVESG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0,86766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2410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559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SITLFIINLHRS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73,0536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B39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525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LAVLAVG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96,7439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D0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485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HVEKVVFWLHDSF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42,5396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3111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472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PLFALVWGLNL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19,5284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2709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465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FLLIMRELLDPK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38,6503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CH9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423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LYFVLDFVNGGE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97,6458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BR1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397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LSSILLMFSNPT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70,9695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Q95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384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DIAGVLAVYAERR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66,99721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XB42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372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LLAVSLLP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99,2738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1338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357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DGFITITGGKLM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1,7808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C1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340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EVISLGVLGIRSP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6,228716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M46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317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FFSIGVQG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79,33394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6396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257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ELMAAIVALEAL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8,49861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7Y4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255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IDVIAVTKGRGV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2,639807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2901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240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DGLFSFSVNVNR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46,1097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FX9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118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AYLVYNATDTV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35,17033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7315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104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KMMTSYVIGQAM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4,140467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EB2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9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VISAFGSVLSDP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3,399326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2882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70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VNLSAV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8,55304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GG8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5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KLIVLGNLTVKGN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46,15351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5907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45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MIVAGTLTNKM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6,555043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3K5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39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VGLLTTLNFGDG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9,619464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WVV8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38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AMSAAVGL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2,85694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DF6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17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GIAVQIL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0,533161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5859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14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KLQQFAACFLETL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5,06279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111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13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RVAVGAALLSMP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46,06622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40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_amorf_1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DLTQYLLAVDRD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81,59911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2670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8613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 1 (Membrane B)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foswt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NTLVIVTADH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85,78029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634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kfos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NELVIVTADH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0,860139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634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foE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NTLVIVEADH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3,58017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634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Efos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NTLVEVTADH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5,320021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634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kfoE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NELVIVEADH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6,37006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634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kfos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NDLVIVTADH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1,170097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634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foD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NTLVIVDADH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6,84014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634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fos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NTLVDVTADH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,5300146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634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kfoD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NDLVIVDADH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6,27003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634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lkfos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NRLVIVTADH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8,910143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634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foR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NTLVIVRADH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98,92026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634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Rfos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NTLVRVTADH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6,600083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634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lkfoR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NRLVIVRADH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0,480236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634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fos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NKLVIVTADH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9,880144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634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foK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NTLVIVKADH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7,400183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634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fos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NTLVKVTADH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6,89006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634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foK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NKLVIVKADH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0,410269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634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kfos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NPLVIVTADH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3,690196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634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foP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NTLVIVPADH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2,77011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634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fos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NTLVPVTADH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9,8900244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634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kfoP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NPLVIVPADH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1,30017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634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K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HILLFKREKD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08,2805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P08463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R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HILLFRREKD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52,6603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P08463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P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HILLFPREKD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8,62017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P08463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D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HILLFDREKD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,090023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P08463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E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HILLFEREKD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6,120085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P08463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H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HILLFHREKD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0,0900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P08463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Q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HILLFQREKD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86,10027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P08463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N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HILLFNREKD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6,19010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P08463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G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HILLFGREKD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5,5600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P08463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S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HILLFSREKD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6,25024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P08463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HILLFCREKD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5,630022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P08463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T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HILLFTREKD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77,79027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P08463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A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HILLFAREKD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0,61023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P08463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M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HILLFMREKD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0,05013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P08463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Y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HILLFYREKD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57,43025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P08463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W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HILLFWREKD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8,940125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P08463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L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HILLFLREKD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54,95047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P08463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I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HILLFIREKD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87,39039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P08463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V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GGPEPHILLFVREKD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2,75027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P08463 mutant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F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HILLFFREKD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16,3404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 Narrow" w:ascii="Arial" w:hAnsi="Arial"/>
                <w:sz w:val="20"/>
                <w:szCs w:val="20"/>
              </w:rPr>
              <w:t>P08463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tail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KLVFFAEDV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12,56033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067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oli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VIIE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,7200137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tic [1]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LIVL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08,85084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tic [1]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2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VIIE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5,0600201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tic [1]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o3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VIFE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,4500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tic [1]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35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NQQNYQ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,830018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453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micro20-4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FLNCYVSFHPSDIEVDLLK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6,5200249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769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micro59-7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SFYLLYYTEFTPTGKDEY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5,800203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769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micro83-89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VTLSQ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2,960039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769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thyretin10-19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MVKVLD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88,83066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66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thyretin105-115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TIAALLSPYS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15,1603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66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zyme49-64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YGILQINSRWWC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,860017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698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A1_52-57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VTSTF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2,8400221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647</w:t>
            </w:r>
          </w:p>
        </w:tc>
      </w:tr>
      <w:tr>
        <w:trPr>
          <w:trHeight w:val="250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tonin15-19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NKF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,0100097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258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5-24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VFFAE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07,86039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06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letamyloid20-29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NFGAILSS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3,600024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99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letamyloidbis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LVH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7,58004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99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n286-293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GSVQFV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,100027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8431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synnuclein68-78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VVTGVTAVAQKTVEGA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3,44008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7840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106-12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NMKHMAGAAAAGAVVGGLG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,410013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156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127-147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LGSAMSRPIIHFGSDYED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,1200173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156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178-193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VNITIKQHTVTTTT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0,97004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156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35_7-13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NQQNY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9,4700161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453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Kbinder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RLLTG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7,480207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tic [2]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Kbinder2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LLLLLGAA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5,1506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tic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8613" w:type="dxa"/>
            <w:gridSpan w:val="5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Group 1 (Membrane C)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PD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PVLYLQDKSS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,64442776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GB3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SD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SVLYLQDKSS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,50756191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GB3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PS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PVLYLQSKSS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,01752316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GB3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SS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SVLYLQSKSS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,6197335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GB3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PP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PVLYLQPKSS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,80719066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GB3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RD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RVLYLQDKSS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,1777908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GB3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PR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PVLYLQRKSS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,541450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GB3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RR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RVLYLQRKSS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,9311981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GB3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KD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KVLYLQDKSS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,58172266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GB3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PK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PVLYLQKKSS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,36227721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GB3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KK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KVLYLQKKSS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,577480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GB3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DD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DVLYLQDKSS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2938606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GB3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ED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EVLYLQDKSS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,70079921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GB3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PE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PVLYLQEKSS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,70397053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GB3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EE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EVLYLQEKSS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,70122107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GB3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EE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AELLVLLENER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,4661796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7039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SE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ASLLVLLENER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,9906486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7039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ES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AELLVLLSNER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,9277667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7039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SS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ASLLVLLSNER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,60261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7039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DE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ADLLVLLENER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,016138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7039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ED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AELLVLLDNER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,231131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7039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DD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ADLLVLLDNER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,9381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7039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PE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APLLVLLENER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,1341376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7039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EP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AELLVLLPNER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,9937564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7039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PP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APLLVLLPNER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,8059134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7039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 RE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ARLLVLLENER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,481913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7039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ER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AELLVLLRNER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,055893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7039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RR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ARLLVLLRNER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,666818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7039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KE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AKLLVLLENER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,076647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7039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EK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AELLVLLKNER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,3707444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7039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KK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AKLLVLLKNER</w:t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,1883044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7039 mutant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8613" w:type="dxa"/>
            <w:gridSpan w:val="5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Group 2 (Membrane A)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84|CSPH_ECO57_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KMTGIVK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0,4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H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84|CSPH_ECO57_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IVKTFDRK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08,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H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84|CSPH_ECO57_1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DRKSGKGF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9,5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H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84|CSPH_ECO57_1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KGFIIPSD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1,2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H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84|CSPH_ECO57_2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PSDGRKEV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3,23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H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84|CSPH_ECO57_2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KEVQVHI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78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H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84|CSPH_ECO57_3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VHISAFTPR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12,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H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84|CSPH_ECO57_3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TPRDAEVL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,45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H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84|CSPH_ECO57_4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EVLIPGLR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1,8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H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84|CSPH_ECO57_4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GLRVEFCR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54,66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H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84|CSPH_ECO57_50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EFCRVNGL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5,04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H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84|CSPH_ECO57_5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NGLRGPTAA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8,51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H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84|CSPH_ECO57_6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TAANVYL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6,06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H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9224|IF1_ECO57_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KEDNIEMQ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6,46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1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9224|IF1_ECO57_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EMQGTVLE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6,31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1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9224|IF1_ECO57_1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VLETLPNT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5,17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1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9224|IF1_ECO57_1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PNTMFRVE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3,4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1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9224|IF1_ECO57_2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RVELENGH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4,3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1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9224|IF1_ECO57_2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HVVTAH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4,75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1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9224|IF1_ECO57_3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VTAHISGKM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6,78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1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9224|IF1_ECO57_3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GKMRKNYI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1,03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1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9224|IF1_ECO57_40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KNYIRILT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61,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1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9224|IF1_ECO57_4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LTGDKVTV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1,7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1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9224|IF1_ECO57_5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VTVELTPY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7,4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1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9224|IF1_ECO57_5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TPYDLSKG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0,01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1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9224|IF1_ECO57_60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KGRIVFR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74,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1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L7|PPIC_ECO57_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KTAAALHI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4,7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C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L7|PPIC_ECO57_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LHILVKEE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1,34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C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L7|PPIC_ECO57_1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KEEKLALD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5,9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C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L7|PPIC_ECO57_1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ALDLLEQI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78,75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C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L7|PPIC_ECO57_2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EQIKNGAD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5,0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C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L7|PPIC_ECO57_2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GADFGKLA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9,46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C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L7|PPIC_ECO57_3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KLAKKHSI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57,5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C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L7|PPIC_ECO57_3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KHSICPSGK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6,0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C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L7|PPIC_ECO57_4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SGKRGGDL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8,55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C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L7|PPIC_ECO57_4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GDLGEFRQ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1,56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C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L7|PPIC_ECO57_5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FRQGQMVP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8,5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C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L7|PPIC_ECO57_5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QMVPAFDKV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8,78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C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L7|PPIC_ECO57_62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KVVFSCPV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0,81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C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L7|PPIC_ECO57_6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FSCPVLEPT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2,9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C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L7|PPIC_ECO57_7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EPTGPLHT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,91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C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L7|PPIC_ECO57_7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LHTQFGYH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83,8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C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9L7|PPIC_ECO57_84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IIKVLYRN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13,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C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6G1|CH10_ECO57_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IRPLHDRV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20,03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10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6G1|CH10_ECO57_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DRVIVKRK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02,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10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6G1|CH10_ECO57_1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KRKEVETK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34,6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10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6G1|CH10_ECO57_1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TKSAGGI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7,35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10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6G1|CH10_ECO57_2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GGIVLTG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6,2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10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6G1|CH10_ECO57_2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TGSAAAK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0,63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10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6G1|CH10_ECO57_3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KSTRGEV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8,63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10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6G1|CH10_ECO57_3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GEVLAVGN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5,3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10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6G1|CH10_ECO57_4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VGNGRILE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7,6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10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6G1|CH10_ECO57_4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LENGEVK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1,53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10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6G1|CH10_ECO57_5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EVKPLDVK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0,4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10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6G1|CH10_ECO57_5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DVKVGDIV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6,91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10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6G1|CH10_ECO57_6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GDIVIFNDG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62,34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10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6G1|CH10_ECO57_6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DGYGVK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3,66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10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6G1|CH10_ECO57_7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VKSEKIDN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4,76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10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6G1|CH10_ECO57_7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KIDNEEVLI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,37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10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6G1|CH10_ECO57_8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VLIMSESD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,18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10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6G1|CH10_ECO57_8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ESDILAIV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9,25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10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XAG2|URE3_ECO57_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TPREKDK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9,76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3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XAG2|URE3_ECO57_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KDKLLLFT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08,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3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XAG2|URE3_ECO57_10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LLFTAALL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33,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3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XAG2|URE3_ECO57_1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LLAERRLA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08,6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3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XAG2|URE3_ECO57_2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LARGLKL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45,6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3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XAG2|URE3_ECO57_2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LKLNYPE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45,6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3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XAG2|URE3_ECO57_3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PESVALI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1,76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3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XAG2|URE3_ECO57_3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ISAFIME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8,58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3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XAG2|URE3_ECO57_4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IMEGARDG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1,44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3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XAG2|URE3_ECO57_4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DGKSVAA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5,5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3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XAG2|URE3_ECO57_5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SVAALMEEG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5,15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3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XAG2|URE3_ECO57_5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EEGRHVL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3,44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3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XAG2|URE3_ECO57_60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HVLSREQV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49,05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3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XAG2|URE3_ECO57_6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QVMEGIPE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4,0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3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XAG2|URE3_ECO57_7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IPEMIPDI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7,34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3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XAG2|URE3_ECO57_7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PDIQVEAT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2,0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3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XAG2|URE3_ECO57_8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VEATFPDG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7,53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3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XAG2|URE3_ECO57_8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DGSKLVTV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1,65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3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XAG2|URE3_ECO57_9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VTVHNPII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96,4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3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kau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LILSHLRFVVGAASGAA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12,7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tic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kau2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VHIARNYAGYGGAASGAA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45,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tic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8613" w:type="dxa"/>
            <w:gridSpan w:val="5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Group 2 (Membrane B)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SRSELLLE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8,14631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LEKFAEK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66,04795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1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FAEKIGIG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7,033688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1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IGSISFNE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30,8301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2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FNENRLC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9,37582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2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LCSFAIDE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17,494466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3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IDEIYYI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10,39558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3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YYISLSDAN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63,4705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4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DANDEYMM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2,847903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4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YMMIYGVC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5,948978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5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YGVCGKFPT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11,391507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5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KFPTDNSNF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3,580038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6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SNFALEIL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89,96168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6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EILNANLW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66,545104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7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LWFAENG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48,597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7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ENGGPYLC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2,2600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8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YLCYEAGA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3,733711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8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GAQSLLL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4,059225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9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LLLALRFP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67,22007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9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RFPLDDAT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60,170918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10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DATPEKLE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3,806365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10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KLENEIEV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0,858784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11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EVVVKSM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9,07746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11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VKSMENLYL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1,943441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12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LYLVLHNQ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14,78081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12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HNQGITLE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6,4011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13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TLENEHMK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9,53854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13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HMKIEEI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0,72313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14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EEISSSDNK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,755648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233|CEST_ECO57_14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DNKHYYAG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4,04113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T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KHIGVAI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36,527285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VAISGNEE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4,719436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1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NEEDALLV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7,657948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1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LLVNKALE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2,666675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2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ALELARHN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03,20806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2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HNDAHLT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5,05386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3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HLTLIHID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91,81642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3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HIDDGLSE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4,339577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43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ELYPGIYF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33,4976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4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PGIYFPAT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89,55567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5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FPATEDILQ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5,930805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5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ILQLLKNK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05,37823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6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KNKSDNKL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91,77016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68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LYKLTKNI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89,68846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7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LTKNIQWP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76,80518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7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QWPKTKLR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51,1268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8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KLRIERGE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20,88225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8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ERGEMPETL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1,798994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9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ETLLEIMQ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7,884034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9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IMQKEQCD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9,01428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10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QCDLLVCG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5,885737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10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VCGHHHSF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71,15614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11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HHSFINRLM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86,7957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11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RLMPAYRG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52,12137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12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YRGMINKL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73,3246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12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KLSADLL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8,652408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090|USPD_ECO57_13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LLIVPFI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85,2587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D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LPDKEKL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2,196593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7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KLLRNFLR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80,78197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1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NFLRCANW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20,02586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1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ANWEEKYL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9,836941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22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KYLYIIELG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99,90705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2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IELGQRLP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73,59554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3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QRLPELRDE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6,53649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3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RDEDRSPQ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2,6941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4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SPQNSIQG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5,2347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4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IQGCQSQV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3,9235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5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QSQVWIVMR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93,71448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54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VWIVMRQNA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88,1514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6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NAQGIIELQ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5,198685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6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ELQGDSDA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3,815371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7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SDAAIVKG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4,312418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7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VKGLIAVV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29,73925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8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AVVFILYD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21,20037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8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YDQMTPQ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51,44333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9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MTPQDVVNF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7,278199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9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VNFDVRPW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5,686617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10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RPWFEKMA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2,603736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10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KMALTQHL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4,167767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11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QHLTPSR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10,3506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11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SRSQGLEA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2,1425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12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GLEAMIRAI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5,704885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ADI5|SUFE_ECO57_12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AIRAKAA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11,93172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E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8613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 3 (separate membrane)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132-14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KLFFNLRK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54,88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32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195-205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VLYLQDK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1,365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32_ECO57</w:t>
            </w:r>
          </w:p>
        </w:tc>
      </w:tr>
      <w:tr>
        <w:trPr>
          <w:trHeight w:val="264" w:hRule="atLeast"/>
        </w:trPr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</w:rPr>
        <w:t>Note</w:t>
      </w:r>
      <w:r>
        <w:rPr>
          <w:rFonts w:cs="Arial" w:ascii="Arial" w:hAnsi="Arial"/>
          <w:sz w:val="22"/>
          <w:szCs w:val="22"/>
        </w:rPr>
        <w:t xml:space="preserve">: The spot density of the </w:t>
      </w:r>
      <w:r>
        <w:rPr>
          <w:rFonts w:cs="Arial" w:ascii="Arial" w:hAnsi="Arial"/>
          <w:b/>
          <w:sz w:val="22"/>
          <w:szCs w:val="22"/>
        </w:rPr>
        <w:t>sigma_195-205</w:t>
      </w:r>
      <w:r>
        <w:rPr>
          <w:rFonts w:cs="Arial" w:ascii="Arial" w:hAnsi="Arial"/>
          <w:sz w:val="22"/>
          <w:szCs w:val="22"/>
        </w:rPr>
        <w:t xml:space="preserve"> peptide indicates no or very weak binding to DnaK. This is in contrast to earlier findings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REFMGR.CITE &lt;Refman&gt;&lt;Cite&gt;&lt;Author&gt;Rodriguez&lt;/Author&gt;&lt;Year&gt;2008&lt;/Year&gt;&lt;RecNum&gt;131&lt;/RecNum&gt;&lt;IDText&gt;Molecular basis for regulation of the heat shock transcription factor sigma32 by the DnaK and DnaJ chaperones&lt;/IDText&gt;&lt;MDL Ref_Type="Journal"&gt;&lt;Ref_Type&gt;Journal&lt;/Ref_Type&gt;&lt;Ref_ID&gt;131&lt;/Ref_ID&gt;&lt;Title_Primary&gt;Molecular basis for regulation of the heat shock transcription factor sigma32 by the DnaK and DnaJ chaperones&lt;/Title_Primary&gt;&lt;Authors_Primary&gt;Rodriguez,F.&lt;/Authors_Primary&gt;&lt;Authors_Primary&gt;Arsene-Ploetze,F.&lt;/Authors_Primary&gt;&lt;Authors_Primary&gt;Rist,W.&lt;/Authors_Primary&gt;&lt;Authors_Primary&gt;Rudiger,S.&lt;/Authors_Primary&gt;&lt;Authors_Primary&gt;Schneider-Mergener,J.&lt;/Authors_Primary&gt;&lt;Authors_Primary&gt;Mayer,M.P.&lt;/Authors_Primary&gt;&lt;Authors_Primary&gt;Bukau,B.&lt;/Authors_Primary&gt;&lt;Date_Primary&gt;2008/11/7&lt;/Date_Primary&gt;&lt;Keywords&gt;Amino Acid Sequence&lt;/Keywords&gt;&lt;Keywords&gt;BINDING&lt;/Keywords&gt;&lt;Keywords&gt;Binding Sites&lt;/Keywords&gt;&lt;Keywords&gt;chaperone&lt;/Keywords&gt;&lt;Keywords&gt;chaperones&lt;/Keywords&gt;&lt;Keywords&gt;chemistry&lt;/Keywords&gt;&lt;Keywords&gt;Chromatography,Gel&lt;/Keywords&gt;&lt;Keywords&gt;DnaJ&lt;/Keywords&gt;&lt;Keywords&gt;DNAK&lt;/Keywords&gt;&lt;Keywords&gt;DNAK CHAPERONE&lt;/Keywords&gt;&lt;Keywords&gt;DOMAIN&lt;/Keywords&gt;&lt;Keywords&gt;Drug Stability&lt;/Keywords&gt;&lt;Keywords&gt;Escherichia coli&lt;/Keywords&gt;&lt;Keywords&gt;Escherichia coli Proteins&lt;/Keywords&gt;&lt;Keywords&gt;ESCHERICHIA-COLI&lt;/Keywords&gt;&lt;Keywords&gt;genetics&lt;/Keywords&gt;&lt;Keywords&gt;HEAT SHOCK PROTEIN&lt;/Keywords&gt;&lt;Keywords&gt;heat shock proteins&lt;/Keywords&gt;&lt;Keywords&gt;heat shock response&lt;/Keywords&gt;&lt;Keywords&gt;HEAT-SHOCK&lt;/Keywords&gt;&lt;Keywords&gt;HEAT-SHOCK PROTEINS&lt;/Keywords&gt;&lt;Keywords&gt;Hsp40&lt;/Keywords&gt;&lt;Keywords&gt;HSP40 Heat-Shock Proteins&lt;/Keywords&gt;&lt;Keywords&gt;HSP70&lt;/Keywords&gt;&lt;Keywords&gt;HSP70 Heat-Shock Proteins&lt;/Keywords&gt;&lt;Keywords&gt;IN-VIVO&lt;/Keywords&gt;&lt;Keywords&gt;Kinetics&lt;/Keywords&gt;&lt;Keywords&gt;metabolism&lt;/Keywords&gt;&lt;Keywords&gt;Models,Molecular&lt;/Keywords&gt;&lt;Keywords&gt;MOLECULAR CHAPERONE&lt;/Keywords&gt;&lt;Keywords&gt;Molecular Chaperones&lt;/Keywords&gt;&lt;Keywords&gt;Peptide Fragments&lt;/Keywords&gt;&lt;Keywords&gt;PROTEIN&lt;/Keywords&gt;&lt;Keywords&gt;Protein Conformation&lt;/Keywords&gt;&lt;Keywords&gt;protein folding&lt;/Keywords&gt;&lt;Keywords&gt;SHOCK TRANSCRIPTION FACTOR&lt;/Keywords&gt;&lt;Keywords&gt;sigma factor&lt;/Keywords&gt;&lt;Keywords&gt;sigma(32)&lt;/Keywords&gt;&lt;Keywords&gt;SYSTEM&lt;/Keywords&gt;&lt;Reprint&gt;Not in File&lt;/Reprint&gt;&lt;Start_Page&gt;347&lt;/Start_Page&gt;&lt;End_Page&gt;358&lt;/End_Page&gt;&lt;Periodical&gt;Mol.Cell&lt;/Periodical&gt;&lt;Volume&gt;32&lt;/Volume&gt;&lt;Issue&gt;3&lt;/Issue&gt;&lt;Address&gt;Zentrum fur Molekulare Biologie der Universitat Heidelberg, DKFZ-ZMBH Alliance, Im Neuenheimer Feld 282, 69120 Heidelberg, Germany&lt;/Address&gt;&lt;Web_URL&gt;PM:18995833&lt;/Web_URL&gt;&lt;ZZ_JournalStdAbbrev&gt;&lt;f name="System"&gt;Mol.Cell&lt;/f&gt;&lt;/ZZ_JournalStdAbbrev&gt;&lt;ZZ_WorkformID&gt;1&lt;/ZZ_WorkformID&gt;&lt;/MDL&gt;&lt;/Cite&gt;&lt;Cite&gt;&lt;Author&gt;Rudiger&lt;/Author&gt;&lt;Year&gt;1997&lt;/Year&gt;&lt;RecNum&gt;108&lt;/RecNum&gt;&lt;IDText&gt;Substrate specificity of the DnaK chaperone determined by screening cellulose-bound peptide libraries&lt;/IDText&gt;&lt;MDL Ref_Type="Journal"&gt;&lt;Ref_Type&gt;Journal&lt;/Ref_Type&gt;&lt;Ref_ID&gt;108&lt;/Ref_ID&gt;&lt;Title_Primary&gt;Substrate specificity of the DnaK chaperone determined by screening cellulose-bound peptide libraries&lt;/Title_Primary&gt;&lt;Authors_Primary&gt;Rudiger,S.&lt;/Authors_Primary&gt;&lt;Authors_Primary&gt;Germeroth,L.&lt;/Authors_Primary&gt;&lt;Authors_Primary&gt;SchneiderMergener,J.&lt;/Authors_Primary&gt;&lt;Authors_Primary&gt;Bukau,B.&lt;/Authors_Primary&gt;&lt;Date_Primary&gt;1997/4/1&lt;/Date_Primary&gt;&lt;Keywords&gt;AMINO-ACID&lt;/Keywords&gt;&lt;Keywords&gt;BINDING-SPECIFICITY&lt;/Keywords&gt;&lt;Keywords&gt;BIP&lt;/Keywords&gt;&lt;Keywords&gt;cellulose-bound peptide libraries&lt;/Keywords&gt;&lt;Keywords&gt;chaperones&lt;/Keywords&gt;&lt;Keywords&gt;COMPLEX&lt;/Keywords&gt;&lt;Keywords&gt;CRYSTAL-STRUCTURE&lt;/Keywords&gt;&lt;Keywords&gt;DNAK&lt;/Keywords&gt;&lt;Keywords&gt;ESCHERICHIA-COLI&lt;/Keywords&gt;&lt;Keywords&gt;heat shock proteins&lt;/Keywords&gt;&lt;Keywords&gt;HEAT-SHOCK PROTEINS&lt;/Keywords&gt;&lt;Keywords&gt;HSP70&lt;/Keywords&gt;&lt;Keywords&gt;P53 TUMOR-SUPPRESSOR&lt;/Keywords&gt;&lt;Keywords&gt;PROTEIN&lt;/Keywords&gt;&lt;Keywords&gt;protein folding&lt;/Keywords&gt;&lt;Keywords&gt;SPECIFICITY&lt;/Keywords&gt;&lt;Keywords&gt;spot synthesis&lt;/Keywords&gt;&lt;Reprint&gt;Not in File&lt;/Reprint&gt;&lt;Start_Page&gt;1501&lt;/Start_Page&gt;&lt;End_Page&gt;1507&lt;/End_Page&gt;&lt;Periodical&gt;Embo Journal&lt;/Periodical&gt;&lt;Volume&gt;16&lt;/Volume&gt;&lt;Issue&gt;7&lt;/Issue&gt;&lt;Address&gt;HUMBOLDT UNIV BERLIN,KLINIKUM CHARITE,INST MED IMMUNOL,D-10098 BERLIN,GERMANY&amp;#xA;JERINI BIO TOOLS GMBH,D-12489 BERLIN,GERMANY&amp;#xA;UNIV HEIDELBERG,ZENTRUM MOL BIOL HEIDELBERG,D-69120 HEIDELBERG,GERMANY&lt;/Address&gt;&lt;Web_URL&gt;ISI:A1997XA86900004&lt;/Web_URL&gt;&lt;ZZ_JournalFull&gt;&lt;f name="System"&gt;Embo Journal&lt;/f&gt;&lt;/ZZ_JournalFull&gt;&lt;ZZ_WorkformID&gt;1&lt;/ZZ_WorkformID&gt;&lt;/MDL&gt;&lt;/Cite&gt;&lt;/Refman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1,2]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>. A possible reason for this discrepancy could be our required 1h incubation time. This might select for peptides with a slow off rate, high affinity peptides with a fast on and off-rate may not be detected anymore.</w:t>
      </w:r>
      <w:r>
        <w:br w:type="page"/>
      </w:r>
    </w:p>
    <w:p>
      <w:pPr>
        <w:pStyle w:val="Normal"/>
        <w:jc w:val="center"/>
        <w:rPr/>
      </w:pP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REFMGR.REFLIST 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</w:r>
      <w:r>
        <w:rPr/>
        <w:t>Reference List</w:t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1. </w:t>
        <w:tab/>
        <w:t>Rodriguez F, Arsene-Ploetze F, Rist W, Rudiger S, Schneider-Mergener J, Mayer MP, Bukau B (2008) Molecular basis for regulation of the heat shock transcription factor sigma32 by the DnaK and DnaJ chaperones. Mol Cell 32: 347-35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  <w:tab/>
        <w:t xml:space="preserve">2. </w:t>
        <w:tab/>
        <w:t>Rudiger S, Germeroth L, SchneiderMergener J, Bukau B (1997) Substrate specificity of the DnaK chaperone determined by screening cellulose-bound peptide libraries. Embo Journal 16: 1501-150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2T08:09:00Z</dcterms:created>
  <dc:creator>joost</dc:creator>
  <dc:description/>
  <cp:keywords/>
  <dc:language>en-US</dc:language>
  <cp:lastModifiedBy>jvdurme</cp:lastModifiedBy>
  <dcterms:modified xsi:type="dcterms:W3CDTF">2009-06-28T18:19:00Z</dcterms:modified>
  <cp:revision>5</cp:revision>
  <dc:subject/>
  <dc:title>Supplementary Table 1: Full list of peptides tested for DnaK binding by means of cellulose-based scans using a high concentration peptide set (HC) and a low concentration peptide set (LC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